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7B60C" w14:textId="61E87C80" w:rsidR="005D2078" w:rsidRPr="00EC041E" w:rsidRDefault="005D2078" w:rsidP="005D2078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l </w:t>
      </w:r>
      <w:r w:rsidRPr="00EC041E">
        <w:rPr>
          <w:rFonts w:ascii="Times New Roman" w:hAnsi="Times New Roman" w:cs="Times New Roman"/>
          <w:b/>
          <w:bCs/>
          <w:sz w:val="22"/>
          <w:szCs w:val="22"/>
        </w:rPr>
        <w:t xml:space="preserve">Table 1.  Primer list used for </w:t>
      </w:r>
      <w:proofErr w:type="spellStart"/>
      <w:r w:rsidRPr="00EC041E">
        <w:rPr>
          <w:rFonts w:ascii="Times New Roman" w:hAnsi="Times New Roman" w:cs="Times New Roman"/>
          <w:b/>
          <w:bCs/>
          <w:sz w:val="22"/>
          <w:szCs w:val="22"/>
        </w:rPr>
        <w:t>qRT</w:t>
      </w:r>
      <w:proofErr w:type="spellEnd"/>
      <w:r w:rsidRPr="00EC041E">
        <w:rPr>
          <w:rFonts w:ascii="Times New Roman" w:hAnsi="Times New Roman" w:cs="Times New Roman"/>
          <w:b/>
          <w:bCs/>
          <w:sz w:val="22"/>
          <w:szCs w:val="22"/>
        </w:rPr>
        <w:t>-PCR</w:t>
      </w:r>
    </w:p>
    <w:tbl>
      <w:tblPr>
        <w:tblW w:w="73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2"/>
        <w:gridCol w:w="1410"/>
        <w:gridCol w:w="4224"/>
      </w:tblGrid>
      <w:tr w:rsidR="00635EFE" w:rsidRPr="00530E5E" w14:paraId="0E6130FF" w14:textId="77777777" w:rsidTr="0086547E">
        <w:trPr>
          <w:trHeight w:val="420"/>
        </w:trPr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3C50FC7" w14:textId="52E199FE" w:rsidR="00635EFE" w:rsidRPr="0086547E" w:rsidRDefault="00635EFE" w:rsidP="0086547E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6547E">
              <w:rPr>
                <w:rFonts w:ascii="Times New Roman" w:eastAsia="Yu Gothic" w:hAnsi="Times New Roman" w:cs="Times New Roman" w:hint="eastAsia"/>
                <w:b/>
                <w:bCs/>
                <w:color w:val="000000"/>
              </w:rPr>
              <w:t>T</w:t>
            </w:r>
            <w:r w:rsidRPr="0086547E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arget Gen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9FB22F4" w14:textId="501D357A" w:rsidR="00635EFE" w:rsidRPr="0086547E" w:rsidRDefault="00635EFE" w:rsidP="0086547E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6547E">
              <w:rPr>
                <w:rFonts w:ascii="Times New Roman" w:eastAsia="Yu Gothic" w:hAnsi="Times New Roman" w:cs="Times New Roman" w:hint="eastAsia"/>
                <w:b/>
                <w:bCs/>
                <w:color w:val="000000"/>
              </w:rPr>
              <w:t>D</w:t>
            </w:r>
            <w:r w:rsidRPr="0086547E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irection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278C66E" w14:textId="7B99BD6D" w:rsidR="00635EFE" w:rsidRPr="0086547E" w:rsidRDefault="00635EFE" w:rsidP="0086547E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6547E">
              <w:rPr>
                <w:rFonts w:ascii="Times New Roman" w:eastAsia="Yu Gothic" w:hAnsi="Times New Roman" w:cs="Times New Roman" w:hint="eastAsia"/>
                <w:b/>
                <w:bCs/>
                <w:color w:val="000000"/>
              </w:rPr>
              <w:t>S</w:t>
            </w:r>
            <w:r w:rsidRPr="0086547E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equence (5’ – 3’)</w:t>
            </w:r>
          </w:p>
        </w:tc>
      </w:tr>
      <w:tr w:rsidR="00635EFE" w:rsidRPr="00530E5E" w14:paraId="1870FA72" w14:textId="77777777" w:rsidTr="0086547E">
        <w:trPr>
          <w:trHeight w:val="420"/>
        </w:trPr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1A1619B" w14:textId="4E4DF538" w:rsidR="00635EFE" w:rsidRPr="00635EFE" w:rsidRDefault="00704DB2" w:rsidP="00635EFE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  <w:u w:val="single"/>
              </w:rPr>
            </w:pPr>
            <w:r w:rsidRPr="00704DB2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  <w:u w:val="single"/>
              </w:rPr>
              <w:t>h</w:t>
            </w:r>
            <w:r w:rsidR="00635EFE" w:rsidRPr="00635EF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22"/>
                <w:szCs w:val="22"/>
                <w:u w:val="single"/>
              </w:rPr>
              <w:t>K</w:t>
            </w:r>
            <w:r w:rsidR="00635EFE" w:rsidRPr="00635EFE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  <w:u w:val="single"/>
              </w:rPr>
              <w:t>LF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72A4F46" w14:textId="1BC77D9A" w:rsidR="00635EFE" w:rsidRPr="00635EFE" w:rsidRDefault="00635EFE" w:rsidP="00635E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u w:val="single"/>
              </w:rPr>
            </w:pPr>
            <w:r w:rsidRPr="00635EF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u w:val="single"/>
              </w:rPr>
              <w:t>Forward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D3013B5" w14:textId="31770694" w:rsidR="00635EFE" w:rsidRPr="00635EFE" w:rsidRDefault="00635EFE" w:rsidP="00635E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u w:val="single"/>
              </w:rPr>
            </w:pPr>
            <w:r w:rsidRPr="00635EF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u w:val="single"/>
              </w:rPr>
              <w:t>ACAAAGAGTTCCCATCTCAAGG</w:t>
            </w:r>
          </w:p>
        </w:tc>
      </w:tr>
      <w:tr w:rsidR="00635EFE" w:rsidRPr="00530E5E" w14:paraId="0C9B111A" w14:textId="77777777" w:rsidTr="0086547E">
        <w:trPr>
          <w:trHeight w:val="420"/>
        </w:trPr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144AC46" w14:textId="77777777" w:rsidR="00635EFE" w:rsidRPr="00635EFE" w:rsidRDefault="00635EFE" w:rsidP="00635EFE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0291D080" w14:textId="4F2A37EA" w:rsidR="00635EFE" w:rsidRPr="00635EFE" w:rsidRDefault="00635EFE" w:rsidP="00635E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u w:val="single"/>
              </w:rPr>
            </w:pPr>
            <w:r w:rsidRPr="00635EF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u w:val="single"/>
              </w:rPr>
              <w:t>Reverse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EF87486" w14:textId="6CA594FC" w:rsidR="00635EFE" w:rsidRPr="00635EFE" w:rsidRDefault="00635EFE" w:rsidP="00635E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u w:val="single"/>
              </w:rPr>
            </w:pPr>
            <w:r w:rsidRPr="00635EF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u w:val="single"/>
              </w:rPr>
              <w:t>TACGGTAGTGCCTGGTCAGTT</w:t>
            </w:r>
          </w:p>
        </w:tc>
      </w:tr>
      <w:tr w:rsidR="00635EFE" w:rsidRPr="00530E5E" w14:paraId="51162284" w14:textId="77777777" w:rsidTr="0086547E">
        <w:trPr>
          <w:trHeight w:val="420"/>
        </w:trPr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3EBC373" w14:textId="23EAD9BA" w:rsidR="00635EFE" w:rsidRPr="00635EFE" w:rsidRDefault="00704DB2" w:rsidP="00635EFE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  <w:u w:val="single"/>
              </w:rPr>
            </w:pPr>
            <w:proofErr w:type="spellStart"/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  <w:u w:val="single"/>
              </w:rPr>
              <w:t>h</w:t>
            </w:r>
            <w:r w:rsidR="00635EFE" w:rsidRPr="00635EF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22"/>
                <w:szCs w:val="22"/>
                <w:u w:val="single"/>
              </w:rPr>
              <w:t>P</w:t>
            </w:r>
            <w:r w:rsidR="00635EFE" w:rsidRPr="00635EFE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  <w:u w:val="single"/>
              </w:rPr>
              <w:t>PARG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76B5E4AC" w14:textId="21AFE3FA" w:rsidR="00635EFE" w:rsidRPr="00635EFE" w:rsidRDefault="00635EFE" w:rsidP="00635E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u w:val="single"/>
              </w:rPr>
            </w:pPr>
            <w:r w:rsidRPr="00635EF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u w:val="single"/>
              </w:rPr>
              <w:t>Forward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B1288C8" w14:textId="1DACBB87" w:rsidR="00635EFE" w:rsidRPr="00635EFE" w:rsidRDefault="00635EFE" w:rsidP="00635E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u w:val="single"/>
              </w:rPr>
            </w:pPr>
            <w:r w:rsidRPr="00635EF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u w:val="single"/>
              </w:rPr>
              <w:t>GCGATTCCTTCACTGATACACTGTC</w:t>
            </w:r>
          </w:p>
        </w:tc>
      </w:tr>
      <w:tr w:rsidR="00635EFE" w:rsidRPr="00530E5E" w14:paraId="7355F34D" w14:textId="77777777" w:rsidTr="0086547E">
        <w:trPr>
          <w:trHeight w:val="420"/>
        </w:trPr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9371531" w14:textId="77777777" w:rsidR="00635EFE" w:rsidRPr="00635EFE" w:rsidRDefault="00635EFE" w:rsidP="00635EFE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134E094" w14:textId="73C9AABC" w:rsidR="00635EFE" w:rsidRPr="00635EFE" w:rsidRDefault="00635EFE" w:rsidP="00635E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u w:val="single"/>
              </w:rPr>
            </w:pPr>
            <w:r w:rsidRPr="00635EF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u w:val="single"/>
              </w:rPr>
              <w:t>Reverse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4985732" w14:textId="2C48736E" w:rsidR="00635EFE" w:rsidRPr="00635EFE" w:rsidRDefault="00635EFE" w:rsidP="00635E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u w:val="single"/>
              </w:rPr>
            </w:pPr>
            <w:r w:rsidRPr="00635EF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u w:val="single"/>
              </w:rPr>
              <w:t>ATTACGGAGAGATCCACGGAGC</w:t>
            </w:r>
          </w:p>
        </w:tc>
      </w:tr>
      <w:tr w:rsidR="00635EFE" w:rsidRPr="00530E5E" w14:paraId="4DF54AC5" w14:textId="77777777" w:rsidTr="0086547E">
        <w:trPr>
          <w:trHeight w:val="420"/>
        </w:trPr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363BE85" w14:textId="646C549C" w:rsidR="00635EFE" w:rsidRPr="00635EFE" w:rsidRDefault="00704DB2" w:rsidP="00635EFE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  <w:u w:val="single"/>
              </w:rPr>
            </w:pPr>
            <w:r w:rsidRPr="00704DB2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  <w:u w:val="single"/>
              </w:rPr>
              <w:t>h</w:t>
            </w:r>
            <w:r w:rsidR="00635EFE" w:rsidRPr="00635EF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22"/>
                <w:szCs w:val="22"/>
                <w:u w:val="single"/>
              </w:rPr>
              <w:t>R</w:t>
            </w:r>
            <w:r w:rsidR="00635EFE" w:rsidRPr="00635EFE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  <w:u w:val="single"/>
              </w:rPr>
              <w:t>UNX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490BD5F" w14:textId="1AA7E1FD" w:rsidR="00635EFE" w:rsidRPr="00635EFE" w:rsidRDefault="00635EFE" w:rsidP="00635E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u w:val="single"/>
              </w:rPr>
            </w:pPr>
            <w:r w:rsidRPr="00635EF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u w:val="single"/>
              </w:rPr>
              <w:t>Forward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1FBDC32D" w14:textId="4EF98679" w:rsidR="00635EFE" w:rsidRPr="00635EFE" w:rsidRDefault="00635EFE" w:rsidP="00635E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u w:val="single"/>
              </w:rPr>
            </w:pPr>
            <w:r w:rsidRPr="00635EF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u w:val="single"/>
              </w:rPr>
              <w:t>CATAACCGTCTTCACAAATCCTC</w:t>
            </w:r>
          </w:p>
        </w:tc>
      </w:tr>
      <w:tr w:rsidR="00635EFE" w:rsidRPr="00530E5E" w14:paraId="6E17878D" w14:textId="77777777" w:rsidTr="0086547E">
        <w:trPr>
          <w:trHeight w:val="420"/>
        </w:trPr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64254F6" w14:textId="77777777" w:rsidR="00635EFE" w:rsidRPr="00635EFE" w:rsidRDefault="00635EFE" w:rsidP="00635EFE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9C242B3" w14:textId="35956BC5" w:rsidR="00635EFE" w:rsidRPr="00635EFE" w:rsidRDefault="00635EFE" w:rsidP="00635E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u w:val="single"/>
              </w:rPr>
            </w:pPr>
            <w:r w:rsidRPr="00635EF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u w:val="single"/>
              </w:rPr>
              <w:t>Reverse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C85A4FE" w14:textId="010A3EB8" w:rsidR="00635EFE" w:rsidRPr="00635EFE" w:rsidRDefault="00635EFE" w:rsidP="00635E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u w:val="single"/>
              </w:rPr>
            </w:pPr>
            <w:r w:rsidRPr="00635EF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u w:val="single"/>
              </w:rPr>
              <w:t>GAGTCATCAAGCTTCTGTCTGTG</w:t>
            </w:r>
          </w:p>
        </w:tc>
      </w:tr>
      <w:tr w:rsidR="00635EFE" w:rsidRPr="00530E5E" w14:paraId="7483EA63" w14:textId="77777777" w:rsidTr="0086547E">
        <w:trPr>
          <w:trHeight w:val="420"/>
        </w:trPr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B3BCD7E" w14:textId="0848FF19" w:rsidR="00635EFE" w:rsidRPr="003E46EE" w:rsidRDefault="00704DB2" w:rsidP="00635EFE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704DB2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h</w:t>
            </w:r>
            <w:r w:rsidR="00635EFE" w:rsidRPr="003E46EE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FGFR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0473104" w14:textId="77777777" w:rsidR="00635EFE" w:rsidRPr="003E46EE" w:rsidRDefault="00635EFE" w:rsidP="00635E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E46E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63042EA" w14:textId="77777777" w:rsidR="00635EFE" w:rsidRPr="003E46EE" w:rsidRDefault="00635EFE" w:rsidP="00635E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E46E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CCAGAAGCCCTGTTTGATAGA</w:t>
            </w:r>
          </w:p>
        </w:tc>
      </w:tr>
      <w:tr w:rsidR="00635EFE" w:rsidRPr="00530E5E" w14:paraId="1B33B42B" w14:textId="77777777" w:rsidTr="0086547E">
        <w:trPr>
          <w:trHeight w:val="420"/>
        </w:trPr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3C3E0F0" w14:textId="77777777" w:rsidR="00635EFE" w:rsidRPr="003E46EE" w:rsidRDefault="00635EFE" w:rsidP="00635E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C990C2A" w14:textId="77777777" w:rsidR="00635EFE" w:rsidRPr="003E46EE" w:rsidRDefault="00635EFE" w:rsidP="00635E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E46E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6746AD7" w14:textId="77777777" w:rsidR="00635EFE" w:rsidRPr="003E46EE" w:rsidRDefault="00635EFE" w:rsidP="00635E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E46E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GAAGATCTCCCACATTAACACC</w:t>
            </w:r>
          </w:p>
        </w:tc>
      </w:tr>
      <w:tr w:rsidR="00635EFE" w:rsidRPr="00530E5E" w14:paraId="5F6035EF" w14:textId="77777777" w:rsidTr="0086547E">
        <w:trPr>
          <w:trHeight w:val="420"/>
        </w:trPr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99384FA" w14:textId="08DBE7E8" w:rsidR="00635EFE" w:rsidRPr="003E46EE" w:rsidRDefault="00704DB2" w:rsidP="00635EFE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704DB2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h</w:t>
            </w:r>
            <w:r w:rsidR="00635EFE" w:rsidRPr="003E46EE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FZD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B613CDF" w14:textId="77777777" w:rsidR="00635EFE" w:rsidRPr="003E46EE" w:rsidRDefault="00635EFE" w:rsidP="00635E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E46E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C68E683" w14:textId="77777777" w:rsidR="00635EFE" w:rsidRPr="003E46EE" w:rsidRDefault="00635EFE" w:rsidP="00635E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E46E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ATTGTTGGCATCTCTGCTGT</w:t>
            </w:r>
          </w:p>
        </w:tc>
      </w:tr>
      <w:tr w:rsidR="00635EFE" w:rsidRPr="00530E5E" w14:paraId="3AC74CE4" w14:textId="77777777" w:rsidTr="0086547E">
        <w:trPr>
          <w:trHeight w:val="420"/>
        </w:trPr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90205E4" w14:textId="77777777" w:rsidR="00635EFE" w:rsidRPr="003E46EE" w:rsidRDefault="00635EFE" w:rsidP="00635E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DA8BD2B" w14:textId="77777777" w:rsidR="00635EFE" w:rsidRPr="003E46EE" w:rsidRDefault="00635EFE" w:rsidP="00635E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E46E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D6DDD15" w14:textId="77777777" w:rsidR="00635EFE" w:rsidRPr="003E46EE" w:rsidRDefault="00635EFE" w:rsidP="00635E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E46E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ACTCTTCGACTTTCACTGATTGG</w:t>
            </w:r>
          </w:p>
        </w:tc>
      </w:tr>
      <w:tr w:rsidR="00635EFE" w:rsidRPr="00530E5E" w14:paraId="5D406383" w14:textId="77777777" w:rsidTr="0086547E">
        <w:trPr>
          <w:trHeight w:val="420"/>
        </w:trPr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ADD8DA4" w14:textId="5B23ED9A" w:rsidR="00635EFE" w:rsidRPr="003E46EE" w:rsidRDefault="00704DB2" w:rsidP="00635EFE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</w:t>
            </w:r>
            <w:r w:rsidR="00635EFE" w:rsidRPr="003E46E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22"/>
                <w:szCs w:val="22"/>
              </w:rPr>
              <w:t>M</w:t>
            </w:r>
            <w:r w:rsidR="00635EFE" w:rsidRPr="003E46EE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KI6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08F72A4" w14:textId="77777777" w:rsidR="00635EFE" w:rsidRPr="003E46EE" w:rsidRDefault="00635EFE" w:rsidP="00635E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E46E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A2DE1E8" w14:textId="77777777" w:rsidR="00635EFE" w:rsidRPr="003E46EE" w:rsidRDefault="00635EFE" w:rsidP="00635E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E46E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ACAAGACTCGGTCCCTGAAA</w:t>
            </w:r>
          </w:p>
        </w:tc>
      </w:tr>
      <w:tr w:rsidR="00635EFE" w:rsidRPr="00530E5E" w14:paraId="68466555" w14:textId="77777777" w:rsidTr="0086547E">
        <w:trPr>
          <w:trHeight w:val="420"/>
        </w:trPr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A367774" w14:textId="77777777" w:rsidR="00635EFE" w:rsidRPr="003E46EE" w:rsidRDefault="00635EFE" w:rsidP="00635E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6914EF7" w14:textId="77777777" w:rsidR="00635EFE" w:rsidRPr="003E46EE" w:rsidRDefault="00635EFE" w:rsidP="00635E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E46E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F8F51EA" w14:textId="77777777" w:rsidR="00635EFE" w:rsidRPr="003E46EE" w:rsidRDefault="00635EFE" w:rsidP="00635E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E46E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TTATTTGCTGTTCTGCCTCAGT</w:t>
            </w:r>
          </w:p>
        </w:tc>
      </w:tr>
      <w:tr w:rsidR="00635EFE" w:rsidRPr="00530E5E" w14:paraId="7B1E148D" w14:textId="77777777" w:rsidTr="0086547E">
        <w:trPr>
          <w:trHeight w:val="420"/>
        </w:trPr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FAA5A4C" w14:textId="0C5F261C" w:rsidR="00635EFE" w:rsidRPr="003E46EE" w:rsidRDefault="00704DB2" w:rsidP="00635EFE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</w:t>
            </w:r>
            <w:r w:rsidR="00635EFE" w:rsidRPr="003E46EE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TGFBR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5570F71" w14:textId="77777777" w:rsidR="00635EFE" w:rsidRPr="003E46EE" w:rsidRDefault="00635EFE" w:rsidP="00635E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E46E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7F8493B" w14:textId="77777777" w:rsidR="00635EFE" w:rsidRPr="003E46EE" w:rsidRDefault="00635EFE" w:rsidP="00635E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E46E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AATTGCTCGACGATGTTCC</w:t>
            </w:r>
          </w:p>
        </w:tc>
      </w:tr>
      <w:tr w:rsidR="00635EFE" w:rsidRPr="00530E5E" w14:paraId="20DA33CD" w14:textId="77777777" w:rsidTr="0086547E">
        <w:trPr>
          <w:trHeight w:val="420"/>
        </w:trPr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C07674C" w14:textId="77777777" w:rsidR="00635EFE" w:rsidRPr="003E46EE" w:rsidRDefault="00635EFE" w:rsidP="00635E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312B509" w14:textId="77777777" w:rsidR="00635EFE" w:rsidRPr="003E46EE" w:rsidRDefault="00635EFE" w:rsidP="00635E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E46E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FB7FFBA" w14:textId="77777777" w:rsidR="00635EFE" w:rsidRPr="003E46EE" w:rsidRDefault="00635EFE" w:rsidP="00635E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E46E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TGATGGGTCAGAAGGTACAAGA</w:t>
            </w:r>
          </w:p>
        </w:tc>
      </w:tr>
      <w:tr w:rsidR="00635EFE" w:rsidRPr="00530E5E" w14:paraId="5EE2E54B" w14:textId="77777777" w:rsidTr="0086547E">
        <w:trPr>
          <w:trHeight w:val="420"/>
        </w:trPr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E01FFE9" w14:textId="3945A8A2" w:rsidR="00635EFE" w:rsidRPr="003E46EE" w:rsidRDefault="00704DB2" w:rsidP="00635EFE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</w:t>
            </w:r>
            <w:r w:rsidR="00635EFE" w:rsidRPr="003E46EE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THY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DC36F93" w14:textId="77777777" w:rsidR="00635EFE" w:rsidRPr="003E46EE" w:rsidRDefault="00635EFE" w:rsidP="00635E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E46E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D9C43D4" w14:textId="77777777" w:rsidR="00635EFE" w:rsidRPr="003E46EE" w:rsidRDefault="00635EFE" w:rsidP="00635E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E46E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TACTTATCCGCCTTCACTAGCA</w:t>
            </w:r>
          </w:p>
        </w:tc>
      </w:tr>
      <w:tr w:rsidR="00635EFE" w:rsidRPr="00530E5E" w14:paraId="609036F1" w14:textId="77777777" w:rsidTr="0086547E">
        <w:trPr>
          <w:trHeight w:val="420"/>
        </w:trPr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18360D0" w14:textId="77777777" w:rsidR="00635EFE" w:rsidRPr="003E46EE" w:rsidRDefault="00635EFE" w:rsidP="00635E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825DAFC" w14:textId="77777777" w:rsidR="00635EFE" w:rsidRPr="003E46EE" w:rsidRDefault="00635EFE" w:rsidP="00635E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E46E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F4EE412" w14:textId="77777777" w:rsidR="00635EFE" w:rsidRPr="003E46EE" w:rsidRDefault="00635EFE" w:rsidP="00635E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E46E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GATGCCCTCACACTTGACC</w:t>
            </w:r>
          </w:p>
        </w:tc>
      </w:tr>
      <w:tr w:rsidR="00635EFE" w:rsidRPr="00530E5E" w14:paraId="1028C9D6" w14:textId="77777777" w:rsidTr="0086547E">
        <w:trPr>
          <w:trHeight w:val="420"/>
        </w:trPr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798A26E" w14:textId="40632BFD" w:rsidR="00635EFE" w:rsidRPr="003E46EE" w:rsidRDefault="00704DB2" w:rsidP="00635EFE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</w:t>
            </w:r>
            <w:r w:rsidR="00635EFE" w:rsidRPr="003E46EE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CXCL1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59C187F" w14:textId="77777777" w:rsidR="00635EFE" w:rsidRPr="003E46EE" w:rsidRDefault="00635EFE" w:rsidP="00635E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E46E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064A55D" w14:textId="77777777" w:rsidR="00635EFE" w:rsidRPr="003E46EE" w:rsidRDefault="00635EFE" w:rsidP="00635E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E46E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AGCCAACGTCAAGCATCTC</w:t>
            </w:r>
          </w:p>
        </w:tc>
      </w:tr>
      <w:tr w:rsidR="00635EFE" w:rsidRPr="00530E5E" w14:paraId="1A35D33B" w14:textId="77777777" w:rsidTr="0086547E">
        <w:trPr>
          <w:trHeight w:val="420"/>
        </w:trPr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7D3E38C" w14:textId="77777777" w:rsidR="00635EFE" w:rsidRPr="003E46EE" w:rsidRDefault="00635EFE" w:rsidP="00635E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6CD2C4D" w14:textId="77777777" w:rsidR="00635EFE" w:rsidRPr="003E46EE" w:rsidRDefault="00635EFE" w:rsidP="00635E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E46E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82979E2" w14:textId="77777777" w:rsidR="00635EFE" w:rsidRPr="003E46EE" w:rsidRDefault="00635EFE" w:rsidP="00635E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E46E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CAGGTACTCCTGAATCCACTTT</w:t>
            </w:r>
          </w:p>
        </w:tc>
      </w:tr>
      <w:tr w:rsidR="00635EFE" w:rsidRPr="00530E5E" w14:paraId="08695C03" w14:textId="77777777" w:rsidTr="0086547E">
        <w:trPr>
          <w:trHeight w:val="420"/>
        </w:trPr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DF54924" w14:textId="379B5A48" w:rsidR="00635EFE" w:rsidRPr="003E46EE" w:rsidRDefault="00704DB2" w:rsidP="00635EFE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</w:t>
            </w:r>
            <w:r w:rsidR="00635EFE" w:rsidRPr="003E46EE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EEF1A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603A139" w14:textId="77777777" w:rsidR="00635EFE" w:rsidRPr="003E46EE" w:rsidRDefault="00635EFE" w:rsidP="00635E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E46E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44CFBEC" w14:textId="77777777" w:rsidR="00635EFE" w:rsidRPr="003E46EE" w:rsidRDefault="00635EFE" w:rsidP="00635E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E46E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CTGCCATTGTTGATATGGTT</w:t>
            </w:r>
          </w:p>
        </w:tc>
      </w:tr>
      <w:tr w:rsidR="00635EFE" w:rsidRPr="00530E5E" w14:paraId="23EF92C2" w14:textId="77777777" w:rsidTr="0086547E">
        <w:trPr>
          <w:trHeight w:val="420"/>
        </w:trPr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CFB994F" w14:textId="77777777" w:rsidR="00635EFE" w:rsidRPr="003E46EE" w:rsidRDefault="00635EFE" w:rsidP="00635E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B354AB5" w14:textId="77777777" w:rsidR="00635EFE" w:rsidRPr="003E46EE" w:rsidRDefault="00635EFE" w:rsidP="00635E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E46E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67FE7E1" w14:textId="77777777" w:rsidR="00635EFE" w:rsidRPr="003E46EE" w:rsidRDefault="00635EFE" w:rsidP="00635E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E46E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TTCTTGTCCACTGCTTTGATG</w:t>
            </w:r>
          </w:p>
        </w:tc>
      </w:tr>
    </w:tbl>
    <w:p w14:paraId="38DDE53C" w14:textId="77777777" w:rsidR="005D2078" w:rsidRPr="00EC041E" w:rsidRDefault="005D2078" w:rsidP="005D2078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  <w:sectPr w:rsidR="005D2078" w:rsidRPr="00EC041E" w:rsidSect="005D2078"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linePitch="360"/>
        </w:sectPr>
      </w:pPr>
    </w:p>
    <w:p w14:paraId="003AFBF8" w14:textId="77777777" w:rsidR="00DF34EA" w:rsidRDefault="00DF34EA"/>
    <w:sectPr w:rsidR="00DF34E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078"/>
    <w:rsid w:val="002006A4"/>
    <w:rsid w:val="003567C9"/>
    <w:rsid w:val="00442F23"/>
    <w:rsid w:val="005D2078"/>
    <w:rsid w:val="00635EFE"/>
    <w:rsid w:val="00704DB2"/>
    <w:rsid w:val="00722A34"/>
    <w:rsid w:val="0086547E"/>
    <w:rsid w:val="00B6616B"/>
    <w:rsid w:val="00B70C26"/>
    <w:rsid w:val="00DA00F0"/>
    <w:rsid w:val="00DF3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B3FCE3"/>
  <w15:chartTrackingRefBased/>
  <w15:docId w15:val="{3B428645-549D-F24A-AD4D-54BDE1E30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2078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5D2078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2078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2078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2078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2078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2078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2078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2078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2078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D207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D207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D207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D207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D207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D207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D207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D207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D207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D207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D20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2078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D20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2078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5D20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2078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5D207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D207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5D207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D2078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5D20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80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本　憲一</dc:creator>
  <cp:keywords/>
  <dc:description/>
  <cp:lastModifiedBy>宮本　憲一</cp:lastModifiedBy>
  <cp:revision>8</cp:revision>
  <dcterms:created xsi:type="dcterms:W3CDTF">2025-05-27T02:47:00Z</dcterms:created>
  <dcterms:modified xsi:type="dcterms:W3CDTF">2025-08-22T02:10:00Z</dcterms:modified>
</cp:coreProperties>
</file>